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Supplementary Table 2. </w:t>
      </w:r>
      <w:r>
        <w:rPr>
          <w:rFonts w:cs="Arial" w:ascii="Arial" w:hAnsi="Arial"/>
          <w:sz w:val="22"/>
        </w:rPr>
        <w:t>Primer sequences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6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5245"/>
        <w:gridCol w:w="1701"/>
      </w:tblGrid>
      <w:tr>
        <w:trPr>
          <w:trHeight w:val="1134" w:hRule="atLeast"/>
          <w:cantSplit w:val="true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/ Accession numbe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rimer sequences 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F = forward, R = revers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mplicon / annealing temperature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 xml:space="preserve">BMI1 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 xml:space="preserve">NM_007552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caps/>
              </w:rPr>
              <w:t xml:space="preserve"> GAT TGA CGT CAT GTA TGA AGA GG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R</w:t>
            </w:r>
            <w:r>
              <w:rPr>
                <w:rFonts w:cs="Arial" w:ascii="Arial" w:hAnsi="Arial"/>
                <w:caps/>
              </w:rPr>
              <w:t xml:space="preserve"> A ACC AGA TGA AGT TGC TGA TGA C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410 bp, 64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MycN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 xml:space="preserve">NM_008709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caps/>
              </w:rPr>
              <w:t xml:space="preserve"> GAG AGG ATA CCT TGA GCG ACT C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R</w:t>
            </w:r>
            <w:r>
              <w:rPr>
                <w:rFonts w:cs="Arial" w:ascii="Arial" w:hAnsi="Arial"/>
                <w:caps/>
              </w:rPr>
              <w:t xml:space="preserve"> CTC GCT GTC CTC CGA GTC TGA 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375 bp, 64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Sox2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 xml:space="preserve">NM_011443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caps/>
              </w:rPr>
              <w:t xml:space="preserve"> CAC AAC TCG GAG ATC AGC AA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R</w:t>
            </w:r>
            <w:r>
              <w:rPr>
                <w:rFonts w:cs="Arial" w:ascii="Arial" w:hAnsi="Arial"/>
                <w:caps/>
              </w:rPr>
              <w:t xml:space="preserve"> CTC CGG GAA GCG TGT ACT 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90 bp, 57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Oct4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NM_01363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caps/>
              </w:rPr>
              <w:t xml:space="preserve"> AGC TGC TGA AGC AGA AGA GG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R</w:t>
            </w:r>
            <w:r>
              <w:rPr>
                <w:rFonts w:cs="Arial" w:ascii="Arial" w:hAnsi="Arial"/>
                <w:caps/>
              </w:rPr>
              <w:t xml:space="preserve"> TGA TTG GCG ATG TGA GTG 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356 bp, 57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DβH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 xml:space="preserve">NM_138942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caps/>
              </w:rPr>
              <w:t xml:space="preserve"> ACC CGG GGG ACG TAC TCA TCA C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R</w:t>
            </w:r>
            <w:r>
              <w:rPr>
                <w:rFonts w:cs="Arial" w:ascii="Arial" w:hAnsi="Arial"/>
                <w:caps/>
              </w:rPr>
              <w:t xml:space="preserve"> CAA AGG CTG CAG GTT CCA CTC A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377 bp, 62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TH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NM_009377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caps/>
              </w:rPr>
              <w:t xml:space="preserve"> CTG TGG AGT TTG GGC TGT GTA A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 xml:space="preserve">R </w:t>
            </w:r>
            <w:r>
              <w:rPr>
                <w:rFonts w:cs="Arial" w:ascii="Arial" w:hAnsi="Arial"/>
                <w:caps/>
              </w:rPr>
              <w:t>CGC CGG ATG GTG TGA GGA CTG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313 bp, 62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Hand2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NM_01040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caps/>
              </w:rPr>
              <w:t xml:space="preserve"> AGC GGC GCA GGA CTC AGA GCA TCA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 xml:space="preserve">R </w:t>
            </w:r>
            <w:r>
              <w:rPr>
                <w:rFonts w:cs="Arial" w:ascii="Arial" w:hAnsi="Arial"/>
                <w:caps/>
              </w:rPr>
              <w:t xml:space="preserve">CTC TTC TCC TCT TTC ACG TCG GTC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20 bp, 60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Phox2b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Y1449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caps/>
              </w:rPr>
              <w:t xml:space="preserve"> TCA ACC CCA CTC CTA CCC CTT TCC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caps/>
              </w:rPr>
              <w:t xml:space="preserve"> TCA AGT TGG TTG TGG TGC CCC CG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43 bp, 60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GATA3</w:t>
            </w:r>
          </w:p>
          <w:p>
            <w:pPr>
              <w:pStyle w:val="Normal"/>
              <w:rPr>
                <w:rFonts w:ascii="Arial" w:hAnsi="Arial" w:cs="Arial"/>
                <w:caps/>
                <w:lang w:val="en-US" w:eastAsia="en-US"/>
              </w:rPr>
            </w:pPr>
            <w:r>
              <w:rPr>
                <w:rFonts w:cs="Arial" w:ascii="Arial" w:hAnsi="Arial"/>
                <w:caps/>
              </w:rPr>
              <w:t>NM_00809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 xml:space="preserve">F </w:t>
            </w:r>
            <w:r>
              <w:rPr>
                <w:rFonts w:cs="Arial" w:ascii="Arial" w:hAnsi="Arial"/>
                <w:caps/>
              </w:rPr>
              <w:t xml:space="preserve">CAG CCC ACC ACC CCA TTA CCA CCT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caps/>
              </w:rPr>
              <w:t xml:space="preserve"> GTC CTC CAG CGC GTC ATG CAC CTT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15 bp, 60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NESTIN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NM_01670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caps/>
              </w:rPr>
              <w:t xml:space="preserve"> CAC CCA TCC CGA TTT TGA CAG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caps/>
              </w:rPr>
              <w:t xml:space="preserve"> TCC TCC AGC TTG CTC CCA CTT T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78 bp, 64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Musashi1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NM_008629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caps/>
              </w:rPr>
              <w:t xml:space="preserve"> ACT CAG TTG GCA GAC CAC GCA G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caps/>
              </w:rPr>
              <w:t xml:space="preserve"> TGT CGA ACA TCA GCA TGG CAT 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352 bp, 63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Sox9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NM_011448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caps/>
              </w:rPr>
              <w:t xml:space="preserve"> CTG CAA GCC GAC TCC CCA CAT TCC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caps/>
              </w:rPr>
              <w:t xml:space="preserve"> GCG CCT GCT GCT TCG ACA TCC A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409 bp, 63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Sox10 XM_128139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caps/>
              </w:rPr>
              <w:t xml:space="preserve"> GGG GAG ATC AGC CAC GAG GTA ATG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caps/>
              </w:rPr>
              <w:t xml:space="preserve"> TC CCT GGG GGC CTG TGG TCT CTG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59 bp, 63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MASH1 NM_00855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caps/>
              </w:rPr>
              <w:t xml:space="preserve"> GAA CCT AAG CCC GAA TCA C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caps/>
              </w:rPr>
              <w:t xml:space="preserve"> GAA AGG CTG TCC GAG AAC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71 bp, 60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 xml:space="preserve">Slug 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U97059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caps/>
              </w:rPr>
              <w:t xml:space="preserve"> ATG CCG CGC TCC TTC CTG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caps/>
              </w:rPr>
              <w:t xml:space="preserve"> GAT GGC ATG GGG GTC TG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372 bp, 60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 xml:space="preserve">Snail 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X6725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caps/>
              </w:rPr>
              <w:t xml:space="preserve"> GCC TGG GCG CTC TGA A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caps/>
              </w:rPr>
              <w:t xml:space="preserve"> AGG CCT GGC ACT GGT ATC T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28 bp, 60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Pax3 NM_00878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caps/>
              </w:rPr>
              <w:t xml:space="preserve"> GAG GAA GCA GCG CAG GAG CAG AAC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caps/>
              </w:rPr>
              <w:t xml:space="preserve"> GGC ATG GCG GTG GGA GGG AAT 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52 bp, 59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p75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NM_033217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caps/>
              </w:rPr>
              <w:t xml:space="preserve"> TGG CCG ATG GAT CAC AAG GTC TAC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caps/>
              </w:rPr>
              <w:t xml:space="preserve"> CTC TGG TGG GGG TGT CTG GTT 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316 bp, 59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trkA NM_00103312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caps/>
              </w:rPr>
              <w:t xml:space="preserve"> TCT CTG CCG CCC TCT TCC TTT CTG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caps/>
              </w:rPr>
              <w:t xml:space="preserve"> TCA AGT GGG AGC TAG GGG AGG G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82 bp, 59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</w:rPr>
              <w:t>TRKB NM_00102507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</w:rPr>
              <w:t xml:space="preserve"> TCC AAG TTT GGC ATG AAA GGC CCA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</w:rPr>
              <w:t xml:space="preserve"> TGG GTC GCC CTC CAC ACA GA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369 bp, 65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IPHERIN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</w:rPr>
              <w:t>NM_013639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</w:rPr>
              <w:t xml:space="preserve"> ACC CGG GAT GGG GAG AAG GTG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</w:rPr>
              <w:t xml:space="preserve"> TGG ATC AGG CTG GCG CTT 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14 bp, 58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B3gat1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NM_02979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Verdana" w:ascii="Verdana" w:hAnsi="Verdana"/>
              </w:rPr>
              <w:t xml:space="preserve"> TGC TTG CTG TGC ACA AGG ATG AG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Verdana" w:ascii="Verdana" w:hAnsi="Verdana"/>
                <w:color w:val="000000"/>
              </w:rPr>
              <w:t xml:space="preserve"> GCG AGG GTC TCG GGC ATC A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392 bp, 64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HNK1-ST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NM_14514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Verdana" w:ascii="Verdana" w:hAnsi="Verdana"/>
                <w:color w:val="000000"/>
              </w:rPr>
              <w:t xml:space="preserve"> CCT CCA AAC CCA GGC CGC AG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Verdana" w:ascii="Verdana" w:hAnsi="Verdana"/>
                <w:color w:val="000000"/>
              </w:rPr>
              <w:t xml:space="preserve"> GCA TCT TCC CAG TTG GCT TCG 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92 bp, 60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</w:rPr>
              <w:t>SCN1A NM_01873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szCs w:val="16"/>
                <w:shd w:fill="FFFFFF" w:val="clear"/>
              </w:rPr>
              <w:t xml:space="preserve"> CAG CAG GCA GCG GCT ACA AC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szCs w:val="16"/>
                <w:shd w:fill="FFFFFF" w:val="clear"/>
              </w:rPr>
              <w:t xml:space="preserve"> GGG TGG ACA TTT CTG CCT 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834 bp, 63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</w:rPr>
              <w:t>SCN2A AJ810516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szCs w:val="16"/>
                <w:shd w:fill="FFFFFF" w:val="clear"/>
              </w:rPr>
              <w:t xml:space="preserve"> GTT TCA GCA GAT GCT GGA GC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szCs w:val="16"/>
                <w:shd w:fill="FFFFFF" w:val="clear"/>
              </w:rPr>
              <w:t xml:space="preserve"> GCA TGG AGG GCA TTT CTG T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853 bp, 55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N3A NM_01873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szCs w:val="16"/>
                <w:shd w:fill="FFFFFF" w:val="clear"/>
              </w:rPr>
              <w:t xml:space="preserve"> CAG CAG ATG TTG GAG CAG TTG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szCs w:val="16"/>
                <w:shd w:fill="FFFFFF" w:val="clear"/>
              </w:rPr>
              <w:t xml:space="preserve"> CAG CAT GGT GGA CAC TTC T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707 bp, 55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N4A NM_133199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szCs w:val="16"/>
                <w:shd w:fill="FFFFFF" w:val="clear"/>
              </w:rPr>
              <w:t xml:space="preserve"> GG AGT TCC AAC AGA TGC TTG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szCs w:val="16"/>
                <w:shd w:fill="FFFFFF" w:val="clear"/>
              </w:rPr>
              <w:t xml:space="preserve"> GTG TGC ACA CTT GTA CCA C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62 bp, 50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N5A NM_02154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szCs w:val="16"/>
                <w:shd w:fill="FFFFFF" w:val="clear"/>
              </w:rPr>
              <w:t xml:space="preserve"> CAG GAG GCC ATG GAG ATG CTC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szCs w:val="16"/>
                <w:shd w:fill="FFFFFF" w:val="clear"/>
              </w:rPr>
              <w:t xml:space="preserve"> GAT TCC AGC ATG GTG GAC A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763 bp, 55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N7A NM_00913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szCs w:val="16"/>
                <w:shd w:fill="FFFFFF" w:val="clear"/>
              </w:rPr>
              <w:t xml:space="preserve"> GTG AAA GAA CTC GAC GAA G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szCs w:val="16"/>
                <w:shd w:fill="FFFFFF" w:val="clear"/>
              </w:rPr>
              <w:t xml:space="preserve"> GGG CAT TTC TTC CTG GAT G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61 bp, 50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N8A, NM_001077499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szCs w:val="16"/>
                <w:shd w:fill="FFFFFF" w:val="clear"/>
              </w:rPr>
              <w:t xml:space="preserve"> CAG AAA TGT CGC TGC CGA GAC AG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szCs w:val="16"/>
                <w:shd w:fill="FFFFFF" w:val="clear"/>
              </w:rPr>
              <w:t xml:space="preserve"> CCA GGT ACT TGG ATG CCA 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898 bp, 55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N9A NM_01885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szCs w:val="16"/>
                <w:shd w:fill="FFFFFF" w:val="clear"/>
              </w:rPr>
              <w:t xml:space="preserve"> CGA GGA ACA GAA CCA GGC CAA C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szCs w:val="16"/>
                <w:shd w:fill="FFFFFF" w:val="clear"/>
              </w:rPr>
              <w:t xml:space="preserve"> GCT TGC TCT GCT CAT GGC C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865 bp, 58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N10A NM_00120532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szCs w:val="16"/>
                <w:shd w:fill="FFFFFF" w:val="clear"/>
              </w:rPr>
              <w:t xml:space="preserve"> GCT GGT CAT CTT CCT TGG ATC ATT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szCs w:val="16"/>
                <w:shd w:fill="FFFFFF" w:val="clear"/>
              </w:rPr>
              <w:t xml:space="preserve"> GAA TTT CTT CCA CTT GGG GCA GC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828 bp, 58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N11A NM_011887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aps/>
              </w:rPr>
              <w:t>F</w:t>
            </w:r>
            <w:r>
              <w:rPr>
                <w:rFonts w:cs="Arial" w:ascii="Arial" w:hAnsi="Arial"/>
                <w:szCs w:val="16"/>
                <w:shd w:fill="FFFFFF" w:val="clear"/>
              </w:rPr>
              <w:t xml:space="preserve"> CAG AAA TGT CGC TGC CGA GAC AG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szCs w:val="16"/>
                <w:shd w:fill="FFFFFF" w:val="clear"/>
              </w:rPr>
              <w:t xml:space="preserve"> CCA GGT ACT TGG ATG CCA 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446 bp, 55</w:t>
            </w:r>
            <w:r>
              <w:rPr>
                <w:rFonts w:cs="Arial" w:ascii="Arial" w:hAnsi="Arial"/>
                <w:lang w:val="en-GB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 %1 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%2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%3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%4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%5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%6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fullPage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next w:val="Normal"/>
    <w:qFormat/>
    <w:pPr>
      <w:keepNext w:val="true"/>
      <w:widowControl w:val="false"/>
      <w:suppressAutoHyphens w:val="true"/>
      <w:spacing w:before="240" w:after="120"/>
      <w:textAlignment w:val="baseline"/>
      <w:outlineLvl w:val="0"/>
    </w:pPr>
    <w:rPr>
      <w:rFonts w:ascii="Arial" w:hAnsi="Arial" w:eastAsia="Lucida Sans Unicode;Times New Roman" w:cs="Geneva"/>
      <w:b/>
      <w:bCs/>
      <w:kern w:val="2"/>
      <w:sz w:val="32"/>
      <w:szCs w:val="48"/>
      <w:lang w:bidi="ar-SA"/>
    </w:rPr>
  </w:style>
  <w:style w:type="paragraph" w:styleId="H2">
    <w:name w:val="H2"/>
    <w:basedOn w:val="Heading2"/>
    <w:qFormat/>
    <w:pPr>
      <w:keepLines/>
      <w:widowControl w:val="false"/>
      <w:numPr>
        <w:ilvl w:val="0"/>
        <w:numId w:val="0"/>
      </w:numPr>
      <w:suppressAutoHyphens w:val="true"/>
      <w:spacing w:before="600" w:after="360"/>
      <w:ind w:left="284" w:hanging="0"/>
      <w:textAlignment w:val="baseline"/>
      <w:outlineLvl w:val="9"/>
    </w:pPr>
    <w:rPr>
      <w:bCs/>
      <w:kern w:val="2"/>
      <w:szCs w:val="26"/>
      <w:lang w:bidi="ar-SA"/>
    </w:rPr>
  </w:style>
  <w:style w:type="paragraph" w:styleId="H3">
    <w:name w:val="H3"/>
    <w:basedOn w:val="Heading2"/>
    <w:qFormat/>
    <w:pPr>
      <w:keepLines/>
      <w:widowControl w:val="false"/>
      <w:numPr>
        <w:ilvl w:val="0"/>
        <w:numId w:val="0"/>
      </w:numPr>
      <w:suppressAutoHyphens w:val="true"/>
      <w:spacing w:before="600" w:after="360"/>
      <w:ind w:left="284" w:hanging="0"/>
      <w:textAlignment w:val="baseline"/>
      <w:outlineLvl w:val="9"/>
    </w:pPr>
    <w:rPr>
      <w:bCs/>
      <w:kern w:val="2"/>
      <w:sz w:val="24"/>
      <w:szCs w:val="26"/>
      <w:lang w:bidi="ar-SA"/>
    </w:rPr>
  </w:style>
  <w:style w:type="paragraph" w:styleId="H">
    <w:name w:val="H"/>
    <w:basedOn w:val="Normal"/>
    <w:next w:val="Normal"/>
    <w:qFormat/>
    <w:pPr>
      <w:keepNext w:val="true"/>
      <w:widowControl w:val="false"/>
      <w:numPr>
        <w:ilvl w:val="0"/>
        <w:numId w:val="2"/>
      </w:numPr>
      <w:suppressAutoHyphens w:val="true"/>
      <w:spacing w:before="240" w:after="120"/>
      <w:textAlignment w:val="baseline"/>
      <w:outlineLvl w:val="0"/>
    </w:pPr>
    <w:rPr>
      <w:rFonts w:ascii="Arial" w:hAnsi="Arial" w:eastAsia="Lucida Sans Unicode;Times New Roman" w:cs="Geneva"/>
      <w:b/>
      <w:bCs/>
      <w:kern w:val="2"/>
      <w:sz w:val="32"/>
      <w:szCs w:val="48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Arial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08:38:00Z</dcterms:created>
  <dc:creator>Uni Ulm</dc:creator>
  <dc:description/>
  <cp:keywords/>
  <dc:language>en-US</dc:language>
  <cp:lastModifiedBy>Uni Ulm</cp:lastModifiedBy>
  <cp:lastPrinted>2012-09-05T09:33:00Z</cp:lastPrinted>
  <dcterms:modified xsi:type="dcterms:W3CDTF">2013-04-10T08:36:00Z</dcterms:modified>
  <cp:revision>39</cp:revision>
  <dc:subject/>
  <dc:title>Gene,</dc:title>
</cp:coreProperties>
</file>